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73026" w14:textId="77777777" w:rsidR="00FD2FFE" w:rsidRPr="00FD2FFE" w:rsidRDefault="00FD2FFE" w:rsidP="00FD2FFE">
      <w:pPr>
        <w:pStyle w:val="Overskrift1"/>
        <w:spacing w:line="480" w:lineRule="auto"/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r w:rsidRPr="00FD2FFE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 xml:space="preserve">Appendix </w:t>
      </w:r>
    </w:p>
    <w:p w14:paraId="7F7EDE45" w14:textId="77777777" w:rsidR="00FD2FFE" w:rsidRDefault="00FD2FFE" w:rsidP="00FD2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62E">
        <w:rPr>
          <w:rFonts w:ascii="Times New Roman" w:hAnsi="Times New Roman" w:cs="Times New Roman"/>
          <w:b/>
          <w:bCs/>
          <w:sz w:val="24"/>
          <w:szCs w:val="24"/>
        </w:rPr>
        <w:t>Table A1.</w:t>
      </w:r>
      <w:r w:rsidRPr="009B762E">
        <w:rPr>
          <w:rFonts w:ascii="Times New Roman" w:hAnsi="Times New Roman" w:cs="Times New Roman"/>
          <w:sz w:val="24"/>
          <w:szCs w:val="24"/>
        </w:rPr>
        <w:t xml:space="preserve"> Descriptives for linked register data  </w:t>
      </w:r>
    </w:p>
    <w:tbl>
      <w:tblPr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1852"/>
        <w:gridCol w:w="1190"/>
        <w:gridCol w:w="793"/>
        <w:gridCol w:w="701"/>
        <w:gridCol w:w="709"/>
        <w:gridCol w:w="1418"/>
        <w:gridCol w:w="1275"/>
        <w:gridCol w:w="1134"/>
      </w:tblGrid>
      <w:tr w:rsidR="00FD2FFE" w:rsidRPr="00FB7CEE" w14:paraId="4AEE6BBA" w14:textId="77777777" w:rsidTr="006D4879">
        <w:trPr>
          <w:trHeight w:val="399"/>
          <w:tblHeader/>
          <w:jc w:val="center"/>
        </w:trPr>
        <w:tc>
          <w:tcPr>
            <w:tcW w:w="18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ED4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CD6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7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FE1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0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2E8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n &gt; 0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45D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% &gt; 0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1D8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Mean (overall)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5F4E78E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Mean (&gt;0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DEC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b/>
                <w:bCs/>
                <w:color w:val="000000"/>
                <w:sz w:val="16"/>
                <w:szCs w:val="16"/>
              </w:rPr>
              <w:t>SD (overall)</w:t>
            </w:r>
          </w:p>
        </w:tc>
      </w:tr>
      <w:tr w:rsidR="00FD2FFE" w:rsidRPr="00FB7CEE" w14:paraId="5AD6D597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A1B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Any consultation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35C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06C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16C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70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4D2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92A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A32D8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415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57</w:t>
            </w:r>
          </w:p>
        </w:tc>
      </w:tr>
      <w:tr w:rsidR="00FD2FFE" w:rsidRPr="00FB7CEE" w14:paraId="3F58DD31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FA4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D89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392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288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5B5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530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230A6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3F7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54</w:t>
            </w:r>
          </w:p>
        </w:tc>
      </w:tr>
      <w:tr w:rsidR="00FD2FFE" w:rsidRPr="00FB7CEE" w14:paraId="6D7F9DB6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866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02F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DC7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F0A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7F8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F72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8C1A9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C5A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73</w:t>
            </w:r>
          </w:p>
        </w:tc>
      </w:tr>
      <w:tr w:rsidR="00FD2FFE" w:rsidRPr="00FB7CEE" w14:paraId="696531A4" w14:textId="77777777" w:rsidTr="006D4879">
        <w:trPr>
          <w:trHeight w:val="410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4D9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B16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DAC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A38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B52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991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8C23B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73E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41</w:t>
            </w:r>
          </w:p>
        </w:tc>
      </w:tr>
      <w:tr w:rsidR="00FD2FFE" w:rsidRPr="00FB7CEE" w14:paraId="34666235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60C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AA5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31E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5F8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C9F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6E2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E4FBC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D5D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35</w:t>
            </w:r>
          </w:p>
        </w:tc>
      </w:tr>
      <w:tr w:rsidR="00FD2FFE" w:rsidRPr="00FB7CEE" w14:paraId="49CA2C3C" w14:textId="77777777" w:rsidTr="006D4879">
        <w:trPr>
          <w:trHeight w:val="399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565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D4D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284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3D2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C39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AFA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02893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AE6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64</w:t>
            </w:r>
          </w:p>
        </w:tc>
      </w:tr>
      <w:tr w:rsidR="00FD2FFE" w:rsidRPr="00FB7CEE" w14:paraId="23C5FEEB" w14:textId="77777777" w:rsidTr="006D4879">
        <w:trPr>
          <w:trHeight w:val="399"/>
          <w:jc w:val="center"/>
        </w:trPr>
        <w:tc>
          <w:tcPr>
            <w:tcW w:w="1852" w:type="dxa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E7F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Mental health consultation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3941E2D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274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7C9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12A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BAC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646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0A27E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492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16</w:t>
            </w:r>
          </w:p>
        </w:tc>
      </w:tr>
      <w:tr w:rsidR="00FD2FFE" w:rsidRPr="00FB7CEE" w14:paraId="00752535" w14:textId="77777777" w:rsidTr="006D4879">
        <w:trPr>
          <w:trHeight w:val="399"/>
          <w:jc w:val="center"/>
        </w:trPr>
        <w:tc>
          <w:tcPr>
            <w:tcW w:w="1852" w:type="dxa"/>
            <w:vMerge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405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CBB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BBB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71A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0E2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F3B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61654C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3C3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91</w:t>
            </w:r>
          </w:p>
        </w:tc>
      </w:tr>
      <w:tr w:rsidR="00FD2FFE" w:rsidRPr="00FB7CEE" w14:paraId="695DA1EE" w14:textId="77777777" w:rsidTr="006D4879">
        <w:trPr>
          <w:trHeight w:val="399"/>
          <w:jc w:val="center"/>
        </w:trPr>
        <w:tc>
          <w:tcPr>
            <w:tcW w:w="1852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09F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2CE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C65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CC9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229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AAE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3A8A8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27A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16</w:t>
            </w:r>
          </w:p>
        </w:tc>
      </w:tr>
      <w:tr w:rsidR="00FD2FFE" w:rsidRPr="00FB7CEE" w14:paraId="2D34B973" w14:textId="77777777" w:rsidTr="006D4879">
        <w:trPr>
          <w:trHeight w:val="399"/>
          <w:jc w:val="center"/>
        </w:trPr>
        <w:tc>
          <w:tcPr>
            <w:tcW w:w="1852" w:type="dxa"/>
            <w:vMerge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221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C00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977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A2E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D52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2E5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D7C6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E80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31</w:t>
            </w:r>
          </w:p>
        </w:tc>
      </w:tr>
      <w:tr w:rsidR="00FD2FFE" w:rsidRPr="00FB7CEE" w14:paraId="4F63B3E4" w14:textId="77777777" w:rsidTr="006D4879">
        <w:trPr>
          <w:trHeight w:val="399"/>
          <w:jc w:val="center"/>
        </w:trPr>
        <w:tc>
          <w:tcPr>
            <w:tcW w:w="1852" w:type="dxa"/>
            <w:vMerge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473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06E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2BD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079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F01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4E7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2DEAB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A8D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05</w:t>
            </w:r>
          </w:p>
        </w:tc>
      </w:tr>
      <w:tr w:rsidR="00FD2FFE" w:rsidRPr="00FB7CEE" w14:paraId="5B1972B4" w14:textId="77777777" w:rsidTr="006D4879">
        <w:trPr>
          <w:trHeight w:val="399"/>
          <w:jc w:val="center"/>
        </w:trPr>
        <w:tc>
          <w:tcPr>
            <w:tcW w:w="1852" w:type="dxa"/>
            <w:vMerge/>
            <w:tcBorders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1AB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4DC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917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033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C99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8EA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8B0877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F3C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33</w:t>
            </w:r>
          </w:p>
        </w:tc>
      </w:tr>
      <w:tr w:rsidR="00FD2FFE" w:rsidRPr="00FB7CEE" w14:paraId="55920C95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4EA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Any prescription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93F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8FC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64D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77B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2E0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C5AE5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0E3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31</w:t>
            </w:r>
          </w:p>
        </w:tc>
      </w:tr>
      <w:tr w:rsidR="00FD2FFE" w:rsidRPr="00FB7CEE" w14:paraId="0CDEF079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827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4DB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9B8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592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994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ACF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7F22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3A3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89</w:t>
            </w:r>
          </w:p>
        </w:tc>
      </w:tr>
      <w:tr w:rsidR="00FD2FFE" w:rsidRPr="00FB7CEE" w14:paraId="21986DE3" w14:textId="77777777" w:rsidTr="006D4879">
        <w:trPr>
          <w:trHeight w:val="410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0BC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9A0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ECB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B00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E9A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B7C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288D4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2AE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81</w:t>
            </w:r>
          </w:p>
        </w:tc>
      </w:tr>
      <w:tr w:rsidR="00FD2FFE" w:rsidRPr="00FB7CEE" w14:paraId="61761F71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623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015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93E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570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C1A9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8FB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89FAD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7C5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49</w:t>
            </w:r>
          </w:p>
        </w:tc>
      </w:tr>
      <w:tr w:rsidR="00FD2FFE" w:rsidRPr="00FB7CEE" w14:paraId="4D51A79A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211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76E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45F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407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D54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5D9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9ADD3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AC5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98</w:t>
            </w:r>
          </w:p>
        </w:tc>
      </w:tr>
      <w:tr w:rsidR="00FD2FFE" w:rsidRPr="00FB7CEE" w14:paraId="42046C8A" w14:textId="77777777" w:rsidTr="006D4879">
        <w:trPr>
          <w:trHeight w:val="399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8DB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BBD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AFE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E18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672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54E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322D2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840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72</w:t>
            </w:r>
          </w:p>
        </w:tc>
      </w:tr>
      <w:tr w:rsidR="00FD2FFE" w:rsidRPr="00FB7CEE" w14:paraId="09891B61" w14:textId="77777777" w:rsidTr="006D4879">
        <w:trPr>
          <w:trHeight w:val="450"/>
          <w:jc w:val="center"/>
        </w:trPr>
        <w:tc>
          <w:tcPr>
            <w:tcW w:w="18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4B0F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Mental health prescription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D9F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302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03F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CC4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DC4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0AD45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855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97</w:t>
            </w:r>
          </w:p>
        </w:tc>
      </w:tr>
      <w:tr w:rsidR="00FD2FFE" w:rsidRPr="00FB7CEE" w14:paraId="5FB661E9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FC8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B768" w14:textId="07ACDACD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E2D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B4E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221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73B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A7350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29D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99</w:t>
            </w:r>
          </w:p>
        </w:tc>
      </w:tr>
      <w:tr w:rsidR="00FD2FFE" w:rsidRPr="00FB7CEE" w14:paraId="263EEB40" w14:textId="77777777" w:rsidTr="006D4879">
        <w:trPr>
          <w:trHeight w:val="410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14D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625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FB0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F75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762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D2A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5C953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D6B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96</w:t>
            </w:r>
          </w:p>
        </w:tc>
      </w:tr>
      <w:tr w:rsidR="00FD2FFE" w:rsidRPr="00FB7CEE" w14:paraId="1028D1EF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C0E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4E49" w14:textId="0D52AD16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6F22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AAE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AA9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704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13AB2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38E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87</w:t>
            </w:r>
          </w:p>
        </w:tc>
      </w:tr>
      <w:tr w:rsidR="00FD2FFE" w:rsidRPr="00FB7CEE" w14:paraId="04CFCCFE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736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E50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F04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5FD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37C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208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78FD5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DCD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20</w:t>
            </w:r>
          </w:p>
        </w:tc>
      </w:tr>
      <w:tr w:rsidR="00FD2FFE" w:rsidRPr="00FB7CEE" w14:paraId="4E06E429" w14:textId="77777777" w:rsidTr="006D4879">
        <w:trPr>
          <w:trHeight w:val="399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CCF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1AE1" w14:textId="37C6EAD4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281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F77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10E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601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81E51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8CB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06</w:t>
            </w:r>
          </w:p>
        </w:tc>
      </w:tr>
      <w:tr w:rsidR="00FD2FFE" w:rsidRPr="00FB7CEE" w14:paraId="42AF18C0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C6E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On sick leave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1C6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73C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B93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11E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D1D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70C43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C0F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A68BDB2" w14:textId="77777777" w:rsidTr="006D4879">
        <w:trPr>
          <w:trHeight w:val="410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671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12C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6CC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C38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B76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E94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D4100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D8D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5705C806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FB2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F3E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F4A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BD34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58F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4C0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DFA73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FBA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6247199C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7B4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184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37B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AFC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739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189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CE286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DA0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4F11789C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5D4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0E7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CD9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C67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B98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DC1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6C587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6A0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22D8D132" w14:textId="77777777" w:rsidTr="006D4879">
        <w:trPr>
          <w:trHeight w:val="399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E73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199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B6B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E7D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E64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CED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0DE06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D3D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4385D865" w14:textId="77777777" w:rsidTr="00663A7D">
        <w:trPr>
          <w:trHeight w:val="410"/>
          <w:jc w:val="center"/>
        </w:trPr>
        <w:tc>
          <w:tcPr>
            <w:tcW w:w="18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1D9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Sick leave days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0D0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E52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91F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876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1A2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8.77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7AC41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D7E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4.49</w:t>
            </w:r>
          </w:p>
        </w:tc>
      </w:tr>
      <w:tr w:rsidR="00FD2FFE" w:rsidRPr="00FB7CEE" w14:paraId="1CE7C12E" w14:textId="77777777" w:rsidTr="00663A7D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7C1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AA0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3A9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723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5E2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0A9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D053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1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393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8.44</w:t>
            </w:r>
          </w:p>
        </w:tc>
      </w:tr>
      <w:tr w:rsidR="00FD2FFE" w:rsidRPr="00FB7CEE" w14:paraId="177CB3D9" w14:textId="77777777" w:rsidTr="00663A7D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B3E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E64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376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091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B60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3D3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2.04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95F97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91.4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051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0.44</w:t>
            </w:r>
          </w:p>
        </w:tc>
      </w:tr>
      <w:tr w:rsidR="00FD2FFE" w:rsidRPr="00FB7CEE" w14:paraId="470441AA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4EA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D0D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607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69B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3DD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28F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1E46A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8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392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4.94</w:t>
            </w:r>
          </w:p>
        </w:tc>
      </w:tr>
      <w:tr w:rsidR="00FD2FFE" w:rsidRPr="00FB7CEE" w14:paraId="4BA93E8E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E3B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858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44D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93B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972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293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9C83A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7.1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C71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9.71</w:t>
            </w:r>
          </w:p>
        </w:tc>
      </w:tr>
      <w:tr w:rsidR="00FD2FFE" w:rsidRPr="00FB7CEE" w14:paraId="23A5D18D" w14:textId="77777777" w:rsidTr="006D4879">
        <w:trPr>
          <w:trHeight w:val="410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A3D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D87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9FB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9EF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77F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756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11EA7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34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201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6.09</w:t>
            </w:r>
          </w:p>
        </w:tc>
      </w:tr>
      <w:tr w:rsidR="00FD2FFE" w:rsidRPr="00FB7CEE" w14:paraId="32AD4453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DFF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Financial assistance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0D7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E53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6E0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57E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51E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C9A12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330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4A501ECD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E13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6FC9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A94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53B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CF5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451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71FAB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02C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413B929F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732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0FA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894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570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157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5EB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2D4E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F22E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73F9FDB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C44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2AC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4E5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13D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56C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31C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1AF06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EB3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4C1A44DC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3B2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E93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9BC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C8E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099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4D6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1468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AE5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7CD2D29" w14:textId="77777777" w:rsidTr="006D4879">
        <w:trPr>
          <w:trHeight w:val="410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774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947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B51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B94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99A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8D9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88AA7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F53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3282DC88" w14:textId="77777777" w:rsidTr="00523482">
        <w:trPr>
          <w:trHeight w:val="242"/>
          <w:jc w:val="center"/>
        </w:trPr>
        <w:tc>
          <w:tcPr>
            <w:tcW w:w="18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250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Work assessment allowance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908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338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B90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066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4E6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2A310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16E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6427C10" w14:textId="77777777" w:rsidTr="00663A7D">
        <w:trPr>
          <w:trHeight w:val="360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0D9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59C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69B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127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F9F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2C5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D7589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D2F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12E4268D" w14:textId="77777777" w:rsidTr="00663A7D">
        <w:trPr>
          <w:trHeight w:val="384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25E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588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C51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47A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411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E9D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ABAD9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E3C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338525AB" w14:textId="77777777" w:rsidTr="00663A7D">
        <w:trPr>
          <w:trHeight w:val="77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B4F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DF2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5FB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B29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6DD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CDE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29816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945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46B80069" w14:textId="77777777" w:rsidTr="00523482">
        <w:trPr>
          <w:trHeight w:val="50"/>
          <w:jc w:val="center"/>
        </w:trPr>
        <w:tc>
          <w:tcPr>
            <w:tcW w:w="18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F21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C4C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F1A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C5AA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079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F70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8AE8A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5D1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1E18D9ED" w14:textId="77777777" w:rsidTr="00523482">
        <w:trPr>
          <w:trHeight w:val="272"/>
          <w:jc w:val="center"/>
        </w:trPr>
        <w:tc>
          <w:tcPr>
            <w:tcW w:w="18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8E9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230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689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057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DBE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FF9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781E9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5FB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E135EC8" w14:textId="77777777" w:rsidTr="00663A7D">
        <w:trPr>
          <w:trHeight w:val="370"/>
          <w:jc w:val="center"/>
        </w:trPr>
        <w:tc>
          <w:tcPr>
            <w:tcW w:w="185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1DA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 xml:space="preserve">Disability pension </w:t>
            </w: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979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425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C0B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87D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23C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8AD5D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94E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1875DEB2" w14:textId="77777777" w:rsidTr="00663A7D">
        <w:trPr>
          <w:trHeight w:val="60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DCED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216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33D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037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AF9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190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C843C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2D1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D39535D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23B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D1A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560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1A4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86BB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A09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4F362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DDE5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73253D74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E0F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36D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276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5439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B718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E9E3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637EF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608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1DA3E560" w14:textId="77777777" w:rsidTr="006D4879">
        <w:trPr>
          <w:trHeight w:val="399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905C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182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7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637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PMHC</w:t>
            </w:r>
          </w:p>
        </w:tc>
        <w:tc>
          <w:tcPr>
            <w:tcW w:w="70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658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E18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1726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26CB5E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C8B1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  <w:tr w:rsidR="00FD2FFE" w:rsidRPr="00FB7CEE" w14:paraId="0CD5E909" w14:textId="77777777" w:rsidTr="00663A7D">
        <w:trPr>
          <w:trHeight w:val="142"/>
          <w:jc w:val="center"/>
        </w:trPr>
        <w:tc>
          <w:tcPr>
            <w:tcW w:w="18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5AC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97E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263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14E0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A9D2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ABF7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EC4F1EF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1114" w14:textId="77777777" w:rsidR="00FD2FFE" w:rsidRPr="00FB7CEE" w:rsidRDefault="00FD2FFE" w:rsidP="006D48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FB7CEE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—</w:t>
            </w:r>
          </w:p>
        </w:tc>
      </w:tr>
    </w:tbl>
    <w:p w14:paraId="7A462F08" w14:textId="791DF79E" w:rsidR="00FD2FFE" w:rsidRPr="00FD2FFE" w:rsidRDefault="00FD2FFE" w:rsidP="00FD2FFE">
      <w:pPr>
        <w:spacing w:line="240" w:lineRule="auto"/>
      </w:pPr>
      <w:r w:rsidRPr="0040395D">
        <w:rPr>
          <w:rFonts w:ascii="Calibri" w:hAnsi="Calibri" w:cs="Calibri"/>
          <w:sz w:val="16"/>
          <w:szCs w:val="16"/>
        </w:rPr>
        <w:t>Not</w:t>
      </w:r>
      <w:r>
        <w:rPr>
          <w:rFonts w:ascii="Calibri" w:hAnsi="Calibri" w:cs="Calibri"/>
          <w:sz w:val="16"/>
          <w:szCs w:val="16"/>
        </w:rPr>
        <w:t>e</w:t>
      </w:r>
      <w:r w:rsidRPr="0040395D">
        <w:rPr>
          <w:rFonts w:ascii="Calibri" w:hAnsi="Calibri" w:cs="Calibri"/>
          <w:sz w:val="16"/>
          <w:szCs w:val="16"/>
        </w:rPr>
        <w:t xml:space="preserve">: </w:t>
      </w:r>
      <w:r w:rsidRPr="0040395D">
        <w:rPr>
          <w:rFonts w:ascii="Calibri" w:hAnsi="Calibri" w:cs="Calibri"/>
          <w:sz w:val="16"/>
          <w:szCs w:val="16"/>
          <w:lang w:val="en-US"/>
        </w:rPr>
        <w:t xml:space="preserve">PMHC = Prompt Mental Health Care (n = </w:t>
      </w:r>
      <w:r>
        <w:rPr>
          <w:rFonts w:ascii="Calibri" w:hAnsi="Calibri" w:cs="Calibri"/>
          <w:sz w:val="16"/>
          <w:szCs w:val="16"/>
          <w:lang w:val="en-US"/>
        </w:rPr>
        <w:t>448);</w:t>
      </w:r>
      <w:r w:rsidRPr="0040395D">
        <w:rPr>
          <w:rFonts w:ascii="Calibri" w:hAnsi="Calibri" w:cs="Calibri"/>
          <w:sz w:val="16"/>
          <w:szCs w:val="16"/>
          <w:lang w:val="en-US"/>
        </w:rPr>
        <w:t xml:space="preserve"> TAU = Treatment As Usual (n = </w:t>
      </w:r>
      <w:r>
        <w:rPr>
          <w:rFonts w:ascii="Calibri" w:hAnsi="Calibri" w:cs="Calibri"/>
          <w:sz w:val="16"/>
          <w:szCs w:val="16"/>
          <w:lang w:val="en-US"/>
        </w:rPr>
        <w:t>203).</w:t>
      </w:r>
      <w:r>
        <w:rPr>
          <w:rFonts w:ascii="Calibri" w:hAnsi="Calibri" w:cs="Calibri"/>
          <w:sz w:val="16"/>
          <w:szCs w:val="16"/>
          <w:lang w:val="en-US"/>
        </w:rPr>
        <w:br/>
      </w:r>
      <w:r w:rsidRPr="00EF2314">
        <w:rPr>
          <w:rFonts w:ascii="Calibri" w:hAnsi="Calibri" w:cs="Calibri"/>
          <w:sz w:val="16"/>
          <w:szCs w:val="16"/>
          <w:vertAlign w:val="superscript"/>
          <w:lang w:val="en-US"/>
        </w:rPr>
        <w:t>a</w:t>
      </w:r>
      <w:r>
        <w:rPr>
          <w:rFonts w:ascii="Calibri" w:hAnsi="Calibri" w:cs="Calibri"/>
          <w:sz w:val="16"/>
          <w:szCs w:val="16"/>
          <w:lang w:val="en-US"/>
        </w:rPr>
        <w:t xml:space="preserve"> counts </w:t>
      </w:r>
      <w:r w:rsidRPr="008B5F1D">
        <w:rPr>
          <w:rFonts w:ascii="Calibri" w:hAnsi="Calibri" w:cs="Calibri"/>
          <w:sz w:val="16"/>
          <w:szCs w:val="16"/>
          <w:lang w:val="en-US"/>
        </w:rPr>
        <w:t xml:space="preserve">within ±30 days </w:t>
      </w:r>
      <w:r>
        <w:rPr>
          <w:rFonts w:ascii="Calibri" w:hAnsi="Calibri" w:cs="Calibri"/>
          <w:sz w:val="16"/>
          <w:szCs w:val="16"/>
          <w:lang w:val="en-US"/>
        </w:rPr>
        <w:t>of</w:t>
      </w:r>
      <w:r w:rsidRPr="008B5F1D">
        <w:rPr>
          <w:rFonts w:ascii="Calibri" w:hAnsi="Calibri" w:cs="Calibri"/>
          <w:sz w:val="16"/>
          <w:szCs w:val="16"/>
          <w:lang w:val="en-US"/>
        </w:rPr>
        <w:t xml:space="preserve"> each assessment</w:t>
      </w:r>
      <w:r>
        <w:rPr>
          <w:rFonts w:ascii="Calibri" w:hAnsi="Calibri" w:cs="Calibri"/>
          <w:sz w:val="16"/>
          <w:szCs w:val="16"/>
          <w:lang w:val="en-US"/>
        </w:rPr>
        <w:t xml:space="preserve">; </w:t>
      </w:r>
      <w:r w:rsidRPr="00EF2314">
        <w:rPr>
          <w:rFonts w:ascii="Calibri" w:hAnsi="Calibri" w:cs="Calibri"/>
          <w:sz w:val="16"/>
          <w:szCs w:val="16"/>
          <w:vertAlign w:val="superscript"/>
          <w:lang w:val="en-US"/>
        </w:rPr>
        <w:t>b</w:t>
      </w:r>
      <w:r>
        <w:rPr>
          <w:rFonts w:ascii="Calibri" w:hAnsi="Calibri" w:cs="Calibri"/>
          <w:sz w:val="16"/>
          <w:szCs w:val="16"/>
          <w:lang w:val="en-US"/>
        </w:rPr>
        <w:t xml:space="preserve"> counts </w:t>
      </w:r>
      <w:r w:rsidR="00663A7D">
        <w:rPr>
          <w:rFonts w:ascii="Calibri" w:hAnsi="Calibri" w:cs="Calibri"/>
          <w:sz w:val="16"/>
          <w:szCs w:val="16"/>
          <w:lang w:val="en-US"/>
        </w:rPr>
        <w:t>within ±</w:t>
      </w:r>
      <w:r w:rsidRPr="008B5F1D">
        <w:rPr>
          <w:rFonts w:ascii="Calibri" w:hAnsi="Calibri" w:cs="Calibri"/>
          <w:sz w:val="16"/>
          <w:szCs w:val="16"/>
          <w:lang w:val="en-US"/>
        </w:rPr>
        <w:t xml:space="preserve">90 days </w:t>
      </w:r>
      <w:r>
        <w:rPr>
          <w:rFonts w:ascii="Calibri" w:hAnsi="Calibri" w:cs="Calibri"/>
          <w:sz w:val="16"/>
          <w:szCs w:val="16"/>
          <w:lang w:val="en-US"/>
        </w:rPr>
        <w:t>of</w:t>
      </w:r>
      <w:r w:rsidRPr="008B5F1D">
        <w:rPr>
          <w:rFonts w:ascii="Calibri" w:hAnsi="Calibri" w:cs="Calibri"/>
          <w:sz w:val="16"/>
          <w:szCs w:val="16"/>
          <w:lang w:val="en-US"/>
        </w:rPr>
        <w:t xml:space="preserve"> each assessment</w:t>
      </w:r>
      <w:r>
        <w:rPr>
          <w:rFonts w:ascii="Calibri" w:hAnsi="Calibri" w:cs="Calibri"/>
          <w:sz w:val="16"/>
          <w:szCs w:val="16"/>
          <w:lang w:val="en-US"/>
        </w:rPr>
        <w:t xml:space="preserve">; </w:t>
      </w:r>
      <w:r w:rsidRPr="00167D8D">
        <w:rPr>
          <w:rFonts w:ascii="Calibri" w:hAnsi="Calibri" w:cs="Calibri"/>
          <w:sz w:val="16"/>
          <w:szCs w:val="16"/>
        </w:rPr>
        <w:t>ᶜ indicator at the assessment date; ᵈ sick-leave days in the ongoing spell at the assessment date</w:t>
      </w:r>
      <w:r>
        <w:rPr>
          <w:rFonts w:ascii="Calibri" w:hAnsi="Calibri" w:cs="Calibri"/>
          <w:sz w:val="16"/>
          <w:szCs w:val="16"/>
        </w:rPr>
        <w:t>.</w:t>
      </w:r>
      <w:r w:rsidRPr="00FD2FFE">
        <w:t xml:space="preserve"> </w:t>
      </w:r>
    </w:p>
    <w:sectPr w:rsidR="00FD2FFE" w:rsidRPr="00FD2FFE" w:rsidSect="00FD2FF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31914" w14:textId="77777777" w:rsidR="00523482" w:rsidRDefault="00523482">
      <w:pPr>
        <w:spacing w:after="0" w:line="240" w:lineRule="auto"/>
      </w:pPr>
      <w:r>
        <w:separator/>
      </w:r>
    </w:p>
  </w:endnote>
  <w:endnote w:type="continuationSeparator" w:id="0">
    <w:p w14:paraId="1EB42F7A" w14:textId="77777777" w:rsidR="00523482" w:rsidRDefault="00523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6D6E33" w14:textId="77777777" w:rsidR="00FD2FFE" w:rsidRDefault="00FD2FF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9096C" w14:textId="77777777" w:rsidR="00523482" w:rsidRDefault="00523482">
      <w:pPr>
        <w:spacing w:after="0" w:line="240" w:lineRule="auto"/>
      </w:pPr>
      <w:r>
        <w:separator/>
      </w:r>
    </w:p>
  </w:footnote>
  <w:footnote w:type="continuationSeparator" w:id="0">
    <w:p w14:paraId="3C3C9D11" w14:textId="77777777" w:rsidR="00523482" w:rsidRDefault="00523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FE"/>
    <w:rsid w:val="00121869"/>
    <w:rsid w:val="00523482"/>
    <w:rsid w:val="00663A7D"/>
    <w:rsid w:val="007D1885"/>
    <w:rsid w:val="00925401"/>
    <w:rsid w:val="00D1694D"/>
    <w:rsid w:val="00DA453C"/>
    <w:rsid w:val="00E34CC5"/>
    <w:rsid w:val="00FD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F0078"/>
  <w15:chartTrackingRefBased/>
  <w15:docId w15:val="{F658BA66-5BD8-4B2F-87C9-8B6DAEE46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FFE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D2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D2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D2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D2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D2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D2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D2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D2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D2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D2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D2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D2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D2FF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D2FF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D2FF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D2FF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D2FF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D2FF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D2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FD2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D2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D2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D2FFE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FD2FF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D2FFE"/>
    <w:pPr>
      <w:ind w:left="720"/>
      <w:contextualSpacing/>
    </w:pPr>
    <w:rPr>
      <w:lang w:val="nb-NO"/>
    </w:rPr>
  </w:style>
  <w:style w:type="character" w:styleId="Sterkutheving">
    <w:name w:val="Intense Emphasis"/>
    <w:basedOn w:val="Standardskriftforavsnitt"/>
    <w:uiPriority w:val="21"/>
    <w:qFormat/>
    <w:rsid w:val="00FD2FF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D2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D2FF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D2FFE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FD2F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D2FFE"/>
    <w:rPr>
      <w:lang w:val="en-GB"/>
    </w:rPr>
  </w:style>
  <w:style w:type="character" w:styleId="Linjenummer">
    <w:name w:val="line number"/>
    <w:basedOn w:val="Standardskriftforavsnitt"/>
    <w:uiPriority w:val="99"/>
    <w:semiHidden/>
    <w:unhideWhenUsed/>
    <w:rsid w:val="00FD2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72AA6-EE69-48E6-B05F-BEFC11C42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Iselin Olesen Andersen (Innleid)</dc:creator>
  <cp:keywords/>
  <dc:description/>
  <cp:lastModifiedBy>Amanda Iselin Olesen Andersen</cp:lastModifiedBy>
  <cp:revision>3</cp:revision>
  <dcterms:created xsi:type="dcterms:W3CDTF">2025-10-04T17:03:00Z</dcterms:created>
  <dcterms:modified xsi:type="dcterms:W3CDTF">2025-10-07T08:53:00Z</dcterms:modified>
</cp:coreProperties>
</file>